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D8D47" w14:textId="0F43BB06" w:rsidR="007F6C16" w:rsidRDefault="00235A10" w:rsidP="00235A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5A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47FD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35A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 Identified volatile organic compounds in tomato (</w:t>
      </w:r>
      <w:r w:rsidRPr="00235A10">
        <w:rPr>
          <w:rFonts w:ascii="Times New Roman" w:hAnsi="Times New Roman" w:cs="Times New Roman"/>
          <w:i/>
          <w:iCs/>
          <w:sz w:val="24"/>
          <w:szCs w:val="24"/>
          <w:lang w:val="en-US"/>
        </w:rPr>
        <w:t>Solanum lycopersicum</w:t>
      </w: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 L. cv. Micro-Tom) fruits after ethylene, auxin, and both treatments at breaker and red stages. Data presented are p values for mean comparisons between treated and control fruits (n = 3)</w:t>
      </w:r>
    </w:p>
    <w:tbl>
      <w:tblPr>
        <w:tblStyle w:val="Tabelacomgrade"/>
        <w:tblW w:w="15285" w:type="dxa"/>
        <w:jc w:val="center"/>
        <w:tblLook w:val="04A0" w:firstRow="1" w:lastRow="0" w:firstColumn="1" w:lastColumn="0" w:noHBand="0" w:noVBand="1"/>
      </w:tblPr>
      <w:tblGrid>
        <w:gridCol w:w="1088"/>
        <w:gridCol w:w="3570"/>
        <w:gridCol w:w="772"/>
        <w:gridCol w:w="1954"/>
        <w:gridCol w:w="1209"/>
        <w:gridCol w:w="904"/>
        <w:gridCol w:w="1089"/>
        <w:gridCol w:w="1419"/>
        <w:gridCol w:w="222"/>
        <w:gridCol w:w="904"/>
        <w:gridCol w:w="727"/>
        <w:gridCol w:w="1427"/>
      </w:tblGrid>
      <w:tr w:rsidR="00454EE7" w:rsidRPr="0020119E" w14:paraId="42B79AD6" w14:textId="77777777" w:rsidTr="00024BD7">
        <w:trPr>
          <w:jc w:val="center"/>
        </w:trPr>
        <w:tc>
          <w:tcPr>
            <w:tcW w:w="1088" w:type="dxa"/>
            <w:vMerge w:val="restart"/>
            <w:tcBorders>
              <w:left w:val="nil"/>
              <w:right w:val="nil"/>
            </w:tcBorders>
            <w:vAlign w:val="center"/>
          </w:tcPr>
          <w:p w14:paraId="3E282450" w14:textId="12718B8E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3570" w:type="dxa"/>
            <w:vMerge w:val="restart"/>
            <w:tcBorders>
              <w:left w:val="nil"/>
              <w:right w:val="nil"/>
            </w:tcBorders>
            <w:vAlign w:val="center"/>
          </w:tcPr>
          <w:p w14:paraId="016C05FD" w14:textId="290391BE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Volatile organic compound</w:t>
            </w:r>
          </w:p>
        </w:tc>
        <w:tc>
          <w:tcPr>
            <w:tcW w:w="772" w:type="dxa"/>
            <w:vMerge w:val="restart"/>
            <w:tcBorders>
              <w:left w:val="nil"/>
              <w:right w:val="nil"/>
            </w:tcBorders>
            <w:vAlign w:val="center"/>
          </w:tcPr>
          <w:p w14:paraId="5DC29CF2" w14:textId="08FAE09F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RI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2505DB05" w14:textId="1B87E8E3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nctional group</w:t>
            </w:r>
          </w:p>
        </w:tc>
        <w:tc>
          <w:tcPr>
            <w:tcW w:w="1209" w:type="dxa"/>
            <w:vMerge w:val="restart"/>
            <w:tcBorders>
              <w:left w:val="nil"/>
              <w:right w:val="nil"/>
            </w:tcBorders>
            <w:vAlign w:val="center"/>
          </w:tcPr>
          <w:p w14:paraId="6CB00D01" w14:textId="47FE1DFD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Odor type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C8BEF" w14:textId="75AB1D49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reaker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F11296" w14:textId="77777777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D5D77" w14:textId="166CDB0D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Red</w:t>
            </w:r>
          </w:p>
        </w:tc>
      </w:tr>
      <w:tr w:rsidR="0020119E" w:rsidRPr="0020119E" w14:paraId="36C5CD18" w14:textId="77777777" w:rsidTr="00024BD7">
        <w:trPr>
          <w:jc w:val="center"/>
        </w:trPr>
        <w:tc>
          <w:tcPr>
            <w:tcW w:w="10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BE048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DE41B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9636E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97EA24" w14:textId="0E0BC962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E6BED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F3EE3" w14:textId="50957F6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C517F" w14:textId="12458463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F5678" w14:textId="0FF48802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  <w:tc>
          <w:tcPr>
            <w:tcW w:w="2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5118F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F7E3B" w14:textId="3312777D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A6AC2" w14:textId="667ECA2E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E7FB3" w14:textId="291F2366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</w:tr>
      <w:tr w:rsidR="0020119E" w:rsidRPr="0020119E" w14:paraId="3855BC76" w14:textId="77777777" w:rsidTr="00024BD7">
        <w:trPr>
          <w:trHeight w:val="261"/>
          <w:jc w:val="center"/>
        </w:trPr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F0624" w14:textId="00DED95D" w:rsidR="0020119E" w:rsidRPr="0020119E" w:rsidRDefault="0020119E" w:rsidP="002011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b/>
                <w:bCs/>
                <w:lang w:val="en-US"/>
              </w:rPr>
              <w:t>Amino acid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B6A25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3E9D4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E426E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75CB1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BA6E6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EB306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6D58D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B837A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F9F8A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817CB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119E" w:rsidRPr="0020119E" w14:paraId="4BD777B3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EE1B" w14:textId="4067AEA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ulf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4D8B" w14:textId="64A425CA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methanethio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635C" w14:textId="084AB08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5A39" w14:textId="346294A4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ulfur compoun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236F" w14:textId="44ED2581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ulfuro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344A" w14:textId="58C49C1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C1FE" w14:textId="09A5944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EF36" w14:textId="3035FA7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BE77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9885" w14:textId="21D5F06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167B" w14:textId="2773BAF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69AB" w14:textId="1DD7732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20119E" w:rsidRPr="0020119E" w14:paraId="72083CA7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D8CF" w14:textId="6D68D96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5065" w14:textId="6A6966DC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3-methylbuta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2A26" w14:textId="689BFE5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3B51" w14:textId="4378D8BF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5C29" w14:textId="0E1FF760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3A2F" w14:textId="7B61C522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D3C6" w14:textId="70D4B07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1D55" w14:textId="2A81F270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2DE1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EF13" w14:textId="563E7140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79AE" w14:textId="348B97C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D085" w14:textId="6A4AFDAB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</w:tr>
      <w:tr w:rsidR="0020119E" w:rsidRPr="0020119E" w14:paraId="562645E8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D7AA" w14:textId="59F2686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489E" w14:textId="439D1F99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2-butyl acetat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E89F" w14:textId="7DD2100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96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7E7A" w14:textId="7EBE3934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19D6" w14:textId="62A57D8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08F9" w14:textId="01CE2EDE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1751" w14:textId="5DE8A74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569E" w14:textId="41673F1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BD38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F4AB" w14:textId="30EB56F4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308C" w14:textId="4F739812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17F7" w14:textId="209DC4AE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20119E" w:rsidRPr="0020119E" w14:paraId="77F78B81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3A28" w14:textId="310ED81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6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D29F" w14:textId="2A947A10" w:rsidR="00235A10" w:rsidRPr="0020119E" w:rsidRDefault="00024BD7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024BD7">
              <w:rPr>
                <w:rFonts w:ascii="Times New Roman" w:hAnsi="Times New Roman" w:cs="Times New Roman"/>
                <w:lang w:val="en-US"/>
              </w:rPr>
              <w:t>3,3,6-Trimethylhepta-1,5-dien-4-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D92F" w14:textId="2A0C81A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08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951F" w14:textId="3CD61F69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B72E" w14:textId="7D7FC6C6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herb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2F5C" w14:textId="29F98CA6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B97B" w14:textId="65957360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9473" w14:textId="3178171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E7C7" w14:textId="0A431C4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9BA0" w14:textId="3193B43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3D43" w14:textId="0A766AB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2202" w14:textId="7BE7DCA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20119E" w:rsidRPr="0020119E" w14:paraId="60F68C46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9CD4" w14:textId="49A2D96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5738" w14:textId="077ABA4E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3-methyl-1-butano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CFE5" w14:textId="0A4A082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2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41C8" w14:textId="55283E8C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7B55" w14:textId="03F47467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ermen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5874" w14:textId="54224A57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1530" w14:textId="428ACAE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8B03" w14:textId="61974EA5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AAE3" w14:textId="0FB3BF1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942A" w14:textId="12DD05A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F6F6" w14:textId="442DC8B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FDD4" w14:textId="2B798BB7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20119E" w:rsidRPr="0020119E" w14:paraId="08256C36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5A31" w14:textId="5F3365C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.0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D900" w14:textId="51D49600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3-methyl-1-pentano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BD01" w14:textId="638B70D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32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8756" w14:textId="7775B994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BC04" w14:textId="7A5D6729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D41F" w14:textId="6C4B8E99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8E09" w14:textId="29AA636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FB3C" w14:textId="08B4BFA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1253" w14:textId="046BE8D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D8B5" w14:textId="45A0E8D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A0CC" w14:textId="4910A598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947E" w14:textId="1EAD81E0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20119E" w:rsidRPr="0020119E" w14:paraId="7C6F983F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3840" w14:textId="015C370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ulf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D90C" w14:textId="49B8F545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2-isobutylthiazole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8D7C" w14:textId="57A6221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39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85A6" w14:textId="1B76E9B5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ulfur compoun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DC3C" w14:textId="3BF08950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omat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ED13" w14:textId="7C82A25F" w:rsidR="00235A10" w:rsidRPr="00E75AC5" w:rsidRDefault="00151AE2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AE5E" w14:textId="0021D146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3C65" w14:textId="2C661AFC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B44D" w14:textId="3AD1102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BDFF" w14:textId="609A3C5A" w:rsidR="00235A10" w:rsidRPr="00E75AC5" w:rsidRDefault="00151AE2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B92C" w14:textId="0348C066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CF82" w14:textId="1909ACB9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</w:tr>
      <w:tr w:rsidR="0020119E" w:rsidRPr="0020119E" w14:paraId="00A879D0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D7ED" w14:textId="2333FA5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enz.06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9975" w14:textId="1C18CBB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enzaldehyd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E8BB" w14:textId="7E4C87C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50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35DB" w14:textId="59016B4E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enzene compoun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104A" w14:textId="267E67FA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B8C7" w14:textId="5A67B716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9897" w14:textId="57E7BBF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9AB8" w14:textId="70226E3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51B9" w14:textId="0166301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E79F" w14:textId="38D2313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8830" w14:textId="72B7BB1D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99F0" w14:textId="0D922C1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20119E" w:rsidRPr="0020119E" w14:paraId="5D116F78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3DAA" w14:textId="3BB23F3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enz.07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72B5" w14:textId="402F875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-phenylethan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7354" w14:textId="7A688340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6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34BC" w14:textId="16801C3F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enzene compoun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D442" w14:textId="4BC8693D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B826" w14:textId="627A268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7148" w14:textId="0324A299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AB14" w14:textId="2F7E78B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E286" w14:textId="484ECBF9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1ABA" w14:textId="41A7830B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288F" w14:textId="23480EE9" w:rsidR="00235A10" w:rsidRPr="00E75AC5" w:rsidRDefault="00151AE2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F1BB" w14:textId="0C70B6F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20119E" w:rsidRPr="0020119E" w14:paraId="573F4B80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170C" w14:textId="0779A59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.0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F223" w14:textId="60D26C4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3-methylbutanoic aci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0D31" w14:textId="03915C4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65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00E5" w14:textId="7A8ED4C1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oxylic ac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20D6" w14:textId="5484E7B3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hees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B52C" w14:textId="09B993F9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FD2D" w14:textId="2F6E780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76EC" w14:textId="3C002DD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1D53" w14:textId="11F3FA7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FCBA" w14:textId="1F07DDC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43EA" w14:textId="5917E53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2168" w14:textId="387914C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20119E" w:rsidRPr="0020119E" w14:paraId="2FD05C60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B04D" w14:textId="181E6E8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st.04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5AA2" w14:textId="628239C1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methyl salicylate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B877" w14:textId="38EE9AB9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76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8F3E" w14:textId="34B27D7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F81D" w14:textId="3E849C18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min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7262" w14:textId="0065185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118F" w14:textId="4163905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93BD" w14:textId="23A5C93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65A4" w14:textId="57DC282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3652" w14:textId="7F8FDDF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B74A" w14:textId="4D43FD2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6103" w14:textId="44540E6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20119E" w:rsidRPr="0020119E" w14:paraId="75381C00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58389" w14:textId="7DBBD49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.06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3E894" w14:textId="29D70E74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2-phenylethanol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E2605" w14:textId="3A52462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88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566C2" w14:textId="0159B04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3EB42" w14:textId="68CCDF39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50118" w14:textId="169C6D78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7BF73" w14:textId="571CC64F" w:rsidR="00235A10" w:rsidRPr="00151AE2" w:rsidRDefault="00151AE2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86E6D" w14:textId="15FAAF60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128A9" w14:textId="33FC5AB9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1A5CD" w14:textId="5F6C912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26B1C" w14:textId="6309FEA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3EF82" w14:textId="117C2DC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20119E" w:rsidRPr="0020119E" w14:paraId="5CA413D6" w14:textId="77777777" w:rsidTr="00024BD7">
        <w:trPr>
          <w:trHeight w:val="261"/>
          <w:jc w:val="center"/>
        </w:trPr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44133" w14:textId="7C4241B4" w:rsidR="0020119E" w:rsidRPr="0020119E" w:rsidRDefault="0020119E" w:rsidP="002011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b/>
                <w:bCs/>
                <w:lang w:val="en-US"/>
              </w:rPr>
              <w:t>Carbohydrate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62316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CC981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B0A6B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B7951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A1F73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53E8B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D2414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DD4FA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06020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47547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119E" w:rsidRPr="0020119E" w14:paraId="63FABAAE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52DF" w14:textId="418CF77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r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2795" w14:textId="57FD8A42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2-methylfur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2843" w14:textId="34ADE88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87D5" w14:textId="0EBD9799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B9BD" w14:textId="1A6D904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hocolat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6CD1" w14:textId="78453A3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49A6" w14:textId="12D6B62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0FDD" w14:textId="5215F6B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71B8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70EC" w14:textId="2FA6A57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AF61" w14:textId="2725CD8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E511" w14:textId="704A4F9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20119E" w:rsidRPr="0020119E" w14:paraId="3F061EED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E684" w14:textId="6DDD343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r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1EA2" w14:textId="5A2A1240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 xml:space="preserve">2-ethylfuran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0E0A" w14:textId="1B0B18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4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394D" w14:textId="13B64056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0423" w14:textId="51CED212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wee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646E" w14:textId="065DEA8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AA82" w14:textId="5BFB561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3DF4" w14:textId="5423C09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95E1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A337" w14:textId="7AA17A09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63F3" w14:textId="1FD3A92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3B7D" w14:textId="160CF6A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20119E" w:rsidRPr="0020119E" w14:paraId="210BFB49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1189B" w14:textId="0A5EB14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r.03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9BA29" w14:textId="6DC366AD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 xml:space="preserve">2-propylfuran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7BE84" w14:textId="7C46E70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44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49F1B" w14:textId="471A75ED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8776C" w14:textId="5D2AD259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A2EF2" w14:textId="4ED48496" w:rsidR="00235A10" w:rsidRPr="00E75AC5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75AC5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7CE82" w14:textId="49EF49A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A2DD7" w14:textId="7BEA743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D5811" w14:textId="733131C9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8382D" w14:textId="0DC8B0F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FF26E" w14:textId="673A93A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46F3B" w14:textId="4D4055C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20119E" w:rsidRPr="0020119E" w14:paraId="6E6599BD" w14:textId="77777777" w:rsidTr="00024BD7">
        <w:trPr>
          <w:trHeight w:val="261"/>
          <w:jc w:val="center"/>
        </w:trPr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BDFE6" w14:textId="5FC9C629" w:rsidR="0020119E" w:rsidRPr="0020119E" w:rsidRDefault="0020119E" w:rsidP="002011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b/>
                <w:bCs/>
                <w:lang w:val="en-US"/>
              </w:rPr>
              <w:t>Fatty acid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967E0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2D6D1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7CC9E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1A82F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DE44C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C0D8D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0C12D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FA501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9E00C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4E72F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119E" w:rsidRPr="0020119E" w14:paraId="77012965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BDB8" w14:textId="6FFCC45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st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001B" w14:textId="4F04A69A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l eth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D17D" w14:textId="007844E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A5C4" w14:textId="20F90FEA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259F" w14:textId="0DE4595B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214C" w14:textId="0C44B2C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46F7" w14:textId="428ADBF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2A01" w14:textId="64254AE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2BA7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5D7E" w14:textId="05B6D8C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6A9E" w14:textId="52A837B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F093" w14:textId="1A6E625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20119E" w:rsidRPr="0020119E" w14:paraId="3D2D0CBC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FE32" w14:textId="17C05F6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A439" w14:textId="567BABCF" w:rsidR="00235A10" w:rsidRPr="0020119E" w:rsidRDefault="00AA6D0E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P</w:t>
            </w:r>
            <w:r w:rsidR="00235A10" w:rsidRPr="0020119E">
              <w:rPr>
                <w:rFonts w:ascii="Times New Roman" w:hAnsi="Times New Roman" w:cs="Times New Roman"/>
                <w:lang w:val="en-US"/>
              </w:rPr>
              <w:t>ropa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F34C" w14:textId="5A68BB9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AD96" w14:textId="7EF2A25E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1A74" w14:textId="3D4BE7A9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8823" w14:textId="2382F0B8" w:rsidR="00235A10" w:rsidRPr="00151AE2" w:rsidRDefault="00E75AC5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235A10"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A92B" w14:textId="24279A1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933E" w14:textId="1E4F4FBB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62FA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E62B" w14:textId="63B2779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AED4" w14:textId="50A2168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BF20" w14:textId="7547D20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20119E" w:rsidRPr="0020119E" w14:paraId="6E87706E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81A0" w14:textId="5F510FD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CBF0" w14:textId="43DA697A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propan-2-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96D9" w14:textId="2D0D3F2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C298" w14:textId="703C2F67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312A" w14:textId="4FF36EC3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olven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DA1E" w14:textId="48ED21D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A423" w14:textId="4C38A16E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BA7E" w14:textId="3395CEC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3D47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ADE7" w14:textId="15299B22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39FA" w14:textId="783112B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1B77" w14:textId="0DA896A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20119E" w:rsidRPr="0020119E" w14:paraId="130E74E1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A571" w14:textId="17A8754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CB7F" w14:textId="34A84B96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methyl acetat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B343" w14:textId="376879B5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C8F0" w14:textId="3E11E1C8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707C" w14:textId="4F0F8501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21F5" w14:textId="216E5EEB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96D5" w14:textId="223C11E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599F" w14:textId="758764B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0659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5927" w14:textId="662EC6B8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F853" w14:textId="2B8A7AC1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42C0" w14:textId="7A9405E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20119E" w:rsidRPr="0020119E" w14:paraId="7305A29C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E26B" w14:textId="1BB2FC7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st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10CA" w14:textId="3C8CCFE1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l acetat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0135" w14:textId="010FB260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&lt;90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1056" w14:textId="523AB2DD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BB63" w14:textId="30ECA5A6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A074" w14:textId="019B9CB0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53A9" w14:textId="49D6B513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6C36" w14:textId="4CED690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2A16" w14:textId="7777777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58FF" w14:textId="4AE30FA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01A9" w14:textId="03DC58E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6DC3" w14:textId="374B6A9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20119E" w:rsidRPr="0020119E" w14:paraId="49EBA8E6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F6E2" w14:textId="2D16279E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FCD6" w14:textId="45FAAFD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pentana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9B8D" w14:textId="3D38A3F9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95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22BA" w14:textId="40F74B44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FD62" w14:textId="6A0F584D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ermen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5AD7" w14:textId="69BB71B0" w:rsidR="0020119E" w:rsidRPr="00151AE2" w:rsidRDefault="0020119E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B376" w14:textId="57056678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890A" w14:textId="0538FB44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0FEF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32B8" w14:textId="760C01DE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9018" w14:textId="45B09B42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94A1" w14:textId="23410553" w:rsidR="0020119E" w:rsidRPr="00151AE2" w:rsidRDefault="0020119E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20119E" w:rsidRPr="0020119E" w14:paraId="778E768D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159D" w14:textId="10760C89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4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1834" w14:textId="1BCB8CE8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-penten-3-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5995" w14:textId="6AE96F6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02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890A" w14:textId="1863BB6E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0B4B" w14:textId="451A2BEC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spic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FABD" w14:textId="1813E915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EADF" w14:textId="4EE19721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3F0F" w14:textId="3F6FB849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F851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1B68" w14:textId="3BFDA68E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58C5" w14:textId="0CEB6DDB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5E4C" w14:textId="3EE21CFC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454EE7" w:rsidRPr="0020119E" w14:paraId="31CE33AA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5C37" w14:textId="16E499C8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5CEF" w14:textId="5AEC4939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2,3-pentanedi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0416" w14:textId="35C1F90F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04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8081" w14:textId="6D7C76C2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BDC3" w14:textId="5AE4E729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utter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C711" w14:textId="1A85054F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C04C" w14:textId="7C297360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1DBE" w14:textId="5D3C153F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DEDB" w14:textId="77777777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79C9" w14:textId="6507F6F7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E22B" w14:textId="7D9A3CD7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76C5" w14:textId="211CFF84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F805A8" w:rsidRPr="0020119E" w14:paraId="314EB16C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3BA7" w14:textId="77ECA104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5DBE" w14:textId="4BE9FED4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methyl pentanoat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2754" w14:textId="6AE1E5E7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07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8B2C" w14:textId="773DB56B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oxylic ac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DFAB" w14:textId="1565B64C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5DF1" w14:textId="7A0F2ECA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B095" w14:textId="3382E987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094A" w14:textId="4045BA7B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2876" w14:textId="77777777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02C5" w14:textId="4E0FE3BD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197B" w14:textId="52A0A872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5C53" w14:textId="786AEEA2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F805A8" w:rsidRPr="0020119E" w14:paraId="6EC93F17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9212" w14:textId="3951B929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4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69A5" w14:textId="0F391A90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hexana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C620" w14:textId="1CBCB06D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08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624F" w14:textId="0DC8FC39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62BE" w14:textId="7280DA24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E37F" w14:textId="543D8333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5C20" w14:textId="56DF1990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FB0F" w14:textId="47E48194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5A92" w14:textId="77777777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70FF" w14:textId="244BE38F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DE4B" w14:textId="0E65A1CB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E698" w14:textId="6BFCAF1A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F805A8" w:rsidRPr="0020119E" w14:paraId="6C97354D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4201" w14:textId="57D667CA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0A3E" w14:textId="57588739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(E)-3-hexe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92E3" w14:textId="7A48838C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1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E84F" w14:textId="4AEB9D00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E103" w14:textId="4BF2EEAD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006A" w14:textId="41BB4F58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B18E" w14:textId="49DFBD68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86A0" w14:textId="277221D7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93A6" w14:textId="77777777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13E1" w14:textId="6088ED86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9102" w14:textId="000D2545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AD59" w14:textId="135B77A6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F805A8" w:rsidRPr="0020119E" w14:paraId="420D5185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BEEBB" w14:textId="3709DBE5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6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23E19" w14:textId="1045B75B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(Z)-3-hexenal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50777" w14:textId="5D97D32E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12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C5DE2" w14:textId="248D8399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A9877" w14:textId="63FE5008" w:rsidR="00F805A8" w:rsidRPr="0020119E" w:rsidRDefault="00F805A8" w:rsidP="00F805A8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806B0" w14:textId="2E513FBD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578B5" w14:textId="7E0700A9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4B1BD" w14:textId="6DB14CC7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36E68" w14:textId="77777777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F8850" w14:textId="45DB5206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D3AB4" w14:textId="09E68108" w:rsidR="00F805A8" w:rsidRPr="00151AE2" w:rsidRDefault="00F805A8" w:rsidP="00F805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1FCD6" w14:textId="6AF0C301" w:rsidR="00F805A8" w:rsidRPr="0020119E" w:rsidRDefault="00F805A8" w:rsidP="00F80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</w:tbl>
    <w:p w14:paraId="29B75C10" w14:textId="617AFFC3" w:rsidR="0020119E" w:rsidRDefault="0020119E" w:rsidP="0020119E">
      <w:pPr>
        <w:spacing w:after="0"/>
      </w:pPr>
      <w:r w:rsidRPr="00235A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B47FD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35A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0119E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.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acomgrade"/>
        <w:tblW w:w="15286" w:type="dxa"/>
        <w:jc w:val="center"/>
        <w:tblLook w:val="04A0" w:firstRow="1" w:lastRow="0" w:firstColumn="1" w:lastColumn="0" w:noHBand="0" w:noVBand="1"/>
      </w:tblPr>
      <w:tblGrid>
        <w:gridCol w:w="1088"/>
        <w:gridCol w:w="3570"/>
        <w:gridCol w:w="772"/>
        <w:gridCol w:w="1955"/>
        <w:gridCol w:w="1209"/>
        <w:gridCol w:w="904"/>
        <w:gridCol w:w="1089"/>
        <w:gridCol w:w="1419"/>
        <w:gridCol w:w="222"/>
        <w:gridCol w:w="904"/>
        <w:gridCol w:w="727"/>
        <w:gridCol w:w="1427"/>
      </w:tblGrid>
      <w:tr w:rsidR="00454EE7" w:rsidRPr="0020119E" w14:paraId="638D2C42" w14:textId="77777777" w:rsidTr="00024BD7">
        <w:trPr>
          <w:jc w:val="center"/>
        </w:trPr>
        <w:tc>
          <w:tcPr>
            <w:tcW w:w="1088" w:type="dxa"/>
            <w:vMerge w:val="restart"/>
            <w:tcBorders>
              <w:left w:val="nil"/>
              <w:right w:val="nil"/>
            </w:tcBorders>
            <w:vAlign w:val="center"/>
          </w:tcPr>
          <w:p w14:paraId="6803810A" w14:textId="1AB4C727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3570" w:type="dxa"/>
            <w:vMerge w:val="restart"/>
            <w:tcBorders>
              <w:left w:val="nil"/>
              <w:right w:val="nil"/>
            </w:tcBorders>
            <w:vAlign w:val="center"/>
          </w:tcPr>
          <w:p w14:paraId="697A4023" w14:textId="2448E748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Volatile organic compound</w:t>
            </w:r>
          </w:p>
        </w:tc>
        <w:tc>
          <w:tcPr>
            <w:tcW w:w="772" w:type="dxa"/>
            <w:vMerge w:val="restart"/>
            <w:tcBorders>
              <w:left w:val="nil"/>
              <w:right w:val="nil"/>
            </w:tcBorders>
            <w:vAlign w:val="center"/>
          </w:tcPr>
          <w:p w14:paraId="11FB60F3" w14:textId="1BDD6CE8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RI</w:t>
            </w:r>
          </w:p>
        </w:tc>
        <w:tc>
          <w:tcPr>
            <w:tcW w:w="1955" w:type="dxa"/>
            <w:vMerge w:val="restart"/>
            <w:tcBorders>
              <w:left w:val="nil"/>
              <w:right w:val="nil"/>
            </w:tcBorders>
            <w:vAlign w:val="center"/>
          </w:tcPr>
          <w:p w14:paraId="73C302C5" w14:textId="18A7B928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unctional group</w:t>
            </w:r>
          </w:p>
        </w:tc>
        <w:tc>
          <w:tcPr>
            <w:tcW w:w="1209" w:type="dxa"/>
            <w:vMerge w:val="restart"/>
            <w:tcBorders>
              <w:left w:val="nil"/>
              <w:right w:val="nil"/>
            </w:tcBorders>
            <w:vAlign w:val="center"/>
          </w:tcPr>
          <w:p w14:paraId="1B4E3E1F" w14:textId="7576E1D6" w:rsidR="00454EE7" w:rsidRPr="0020119E" w:rsidRDefault="00454EE7" w:rsidP="00454EE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Odor type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CE7E0" w14:textId="48BA2906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Breaker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86FB1" w14:textId="77777777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7D182" w14:textId="07E0AD4F" w:rsidR="00454EE7" w:rsidRPr="0020119E" w:rsidRDefault="00454EE7" w:rsidP="00454E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Red</w:t>
            </w:r>
          </w:p>
        </w:tc>
      </w:tr>
      <w:tr w:rsidR="0020119E" w:rsidRPr="0020119E" w14:paraId="21EA1436" w14:textId="77777777" w:rsidTr="00024BD7">
        <w:trPr>
          <w:jc w:val="center"/>
        </w:trPr>
        <w:tc>
          <w:tcPr>
            <w:tcW w:w="10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08A72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C33CC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BE0AA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6C582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3C759" w14:textId="77777777" w:rsidR="0020119E" w:rsidRPr="0020119E" w:rsidRDefault="0020119E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360E0" w14:textId="48EF346C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8260D" w14:textId="1BBAF0F9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88ECB" w14:textId="6DBB3CD9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  <w:tc>
          <w:tcPr>
            <w:tcW w:w="2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B0C4A" w14:textId="7777777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3472E" w14:textId="431A3A1B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E7073" w14:textId="6033FF97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CC338" w14:textId="45E11F45" w:rsidR="0020119E" w:rsidRPr="0020119E" w:rsidRDefault="0020119E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</w:tr>
      <w:tr w:rsidR="00151AE2" w:rsidRPr="0020119E" w14:paraId="670C27CA" w14:textId="77777777" w:rsidTr="00024BD7">
        <w:trPr>
          <w:trHeight w:val="261"/>
          <w:jc w:val="center"/>
        </w:trPr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C741" w14:textId="44C853A3" w:rsidR="00151AE2" w:rsidRPr="0020119E" w:rsidRDefault="00151AE2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b/>
                <w:bCs/>
                <w:lang w:val="en-US"/>
              </w:rPr>
              <w:t>Fatty acid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F3D7" w14:textId="77777777" w:rsidR="00151AE2" w:rsidRPr="0020119E" w:rsidRDefault="00151AE2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46CF" w14:textId="77777777" w:rsidR="00151AE2" w:rsidRPr="0020119E" w:rsidRDefault="00151AE2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6CE2" w14:textId="77777777" w:rsidR="00151AE2" w:rsidRPr="0020119E" w:rsidRDefault="00151AE2" w:rsidP="0020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F358" w14:textId="77777777" w:rsidR="00151AE2" w:rsidRPr="00151AE2" w:rsidRDefault="00151AE2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3743" w14:textId="77777777" w:rsidR="00151AE2" w:rsidRPr="00151AE2" w:rsidRDefault="00151AE2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B2F9" w14:textId="77777777" w:rsidR="00151AE2" w:rsidRPr="0020119E" w:rsidRDefault="00151AE2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C5B0" w14:textId="77777777" w:rsidR="00151AE2" w:rsidRPr="0020119E" w:rsidRDefault="00151AE2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B280" w14:textId="77777777" w:rsidR="00151AE2" w:rsidRPr="0020119E" w:rsidRDefault="00151AE2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AFDF" w14:textId="77777777" w:rsidR="00151AE2" w:rsidRPr="00151AE2" w:rsidRDefault="00151AE2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A98C" w14:textId="77777777" w:rsidR="00151AE2" w:rsidRPr="0020119E" w:rsidRDefault="00151AE2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119E" w:rsidRPr="0020119E" w14:paraId="31E1FAB5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2F8E" w14:textId="06E083A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7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1088" w14:textId="6E271E57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4-hexen-3-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2937" w14:textId="6DC3E1C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15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1BB0" w14:textId="0EBA220F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20C2" w14:textId="15B94FED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cid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6295" w14:textId="013BEC9A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B922" w14:textId="72F0779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2BDF" w14:textId="0E286C58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FC6D" w14:textId="7F78D65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C973" w14:textId="563158C1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112C" w14:textId="3E26D4BB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C15E" w14:textId="72BBE3FF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20119E" w:rsidRPr="0020119E" w14:paraId="3AFCFD9D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5310" w14:textId="2D26943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st.0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6959" w14:textId="3C10CF15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propanoyl propanoat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61AF" w14:textId="6BE52EF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17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5510" w14:textId="5246DD58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FC29" w14:textId="03A6544F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9752" w14:textId="1EFD1E49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0A3E" w14:textId="6F7FAA3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C444" w14:textId="0FB1D5B4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3313" w14:textId="59C47617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5FF4" w14:textId="62D5DCC5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FDD0" w14:textId="4183518D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FD2A" w14:textId="65DC5BD9" w:rsidR="00235A10" w:rsidRPr="00151AE2" w:rsidRDefault="00235A10" w:rsidP="0020119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20119E" w:rsidRPr="0020119E" w14:paraId="1D64C404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2094" w14:textId="51BC7490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7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B41E" w14:textId="45D0A542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hepta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C162" w14:textId="7060B2DC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1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A851" w14:textId="48BA929D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EB7E" w14:textId="38977211" w:rsidR="00235A10" w:rsidRPr="0020119E" w:rsidRDefault="00235A10" w:rsidP="0020119E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FFDC" w14:textId="24FFD8A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98E0" w14:textId="06268C4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B041" w14:textId="0FDF657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703A" w14:textId="60F3352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26E7" w14:textId="1E9F7D6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50D9" w14:textId="679A86F2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6202" w14:textId="2E37EA66" w:rsidR="00235A10" w:rsidRPr="0020119E" w:rsidRDefault="00235A10" w:rsidP="002011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024BD7" w:rsidRPr="0020119E" w14:paraId="23F97E1A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4249" w14:textId="322827E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8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94A0" w14:textId="498F31B1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(Z)-2-hexe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C179" w14:textId="1572214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2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28D4" w14:textId="5674642F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401B" w14:textId="4A34376A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25A6" w14:textId="503EBD4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22FA" w14:textId="11EFB8CA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AA36" w14:textId="3490E41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A7D9" w14:textId="6D4A3EF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D539" w14:textId="5A8F4382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B7AE" w14:textId="451DB40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9575" w14:textId="1F8F8C2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024BD7" w:rsidRPr="0020119E" w14:paraId="0E4D938F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1079" w14:textId="61000BA1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09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CC65" w14:textId="59CB156D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(E)-2-hexena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21C0" w14:textId="5F01CCB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2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7B2B" w14:textId="631670D3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1835" w14:textId="6EF33647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7F32" w14:textId="037623A7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881D" w14:textId="664279D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B08D" w14:textId="1F48DB1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0058" w14:textId="545DFC2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F1C1" w14:textId="39F1B0D8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6562" w14:textId="081A27B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4C80" w14:textId="6E723167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024BD7" w:rsidRPr="0020119E" w14:paraId="24C47ABA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CF43" w14:textId="2DDE36C7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1EAC" w14:textId="40E83B99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-pentano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8474" w14:textId="2843251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24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130E" w14:textId="32F39CC8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F3C7" w14:textId="46D276ED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erment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DE27" w14:textId="13294CE0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553D" w14:textId="3276DAA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BB30" w14:textId="14AE479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D27D" w14:textId="349FDC4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EC23" w14:textId="2C19EF08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D5AE" w14:textId="79F3C31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3B51" w14:textId="17916577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024BD7" w:rsidRPr="0020119E" w14:paraId="7ABAE495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0BF4" w14:textId="3FEE3A9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10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764C" w14:textId="314B24E0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octa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EF3E" w14:textId="2AD273A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26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E8C1" w14:textId="66AC8691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F5AE" w14:textId="03B356E6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537" w14:textId="1219707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A0E0" w14:textId="74FBBCC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9FAB" w14:textId="7885DF5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4B58" w14:textId="73D1934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6249" w14:textId="15888FD6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52E7" w14:textId="3302D10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2D3B" w14:textId="0E19833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024BD7" w:rsidRPr="0020119E" w14:paraId="01BAD193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3D79" w14:textId="3907701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.04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2A31" w14:textId="6D6497AB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-hexano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6E79" w14:textId="471B6F7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34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D52C" w14:textId="0290C556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E230" w14:textId="06EF2D31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herb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FFD0" w14:textId="20A56614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A721" w14:textId="0449DD5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6B49" w14:textId="20BDBD5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C89A" w14:textId="4A0B4F8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AA2A" w14:textId="780B5FFA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EE97" w14:textId="676DE9E0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EED2" w14:textId="7EB215C1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</w:tr>
      <w:tr w:rsidR="00024BD7" w:rsidRPr="0020119E" w14:paraId="152BCE49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B32F" w14:textId="10F9961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1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F19C" w14:textId="51FF7EF7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nona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B7DA" w14:textId="51B6B3A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3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F94B" w14:textId="6917EDE7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7695" w14:textId="560EB300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FEC8" w14:textId="0CF5D90D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1187" w14:textId="4E94773A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3DD5" w14:textId="30AECC0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13C2" w14:textId="2EF6ADF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CB39" w14:textId="1F8FE0DA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2A10" w14:textId="6DB1D1C6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9849" w14:textId="59C99D2D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</w:tr>
      <w:tr w:rsidR="00024BD7" w:rsidRPr="0020119E" w14:paraId="27F991D0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830F" w14:textId="269FB81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1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A042" w14:textId="58671889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(E)-4-nonen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B43B" w14:textId="06251E1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4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145F" w14:textId="5900BF95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71A7" w14:textId="0CC2A5CD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F84B" w14:textId="225F67D1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5347" w14:textId="411E753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925A" w14:textId="4882E8D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4C15" w14:textId="487C678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7CBF" w14:textId="2F8EF297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914B" w14:textId="19FD5B68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9EEC" w14:textId="27A8626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024BD7" w:rsidRPr="0020119E" w14:paraId="57234894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662F" w14:textId="01D2BC3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9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D997" w14:textId="0C8A69F0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-octen-3-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3865" w14:textId="350ED04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4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398F" w14:textId="14589464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E5A3" w14:textId="254186CD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arth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6B04" w14:textId="5DDD26B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64C2" w14:textId="08236AE7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6901" w14:textId="51C8DA1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0F05" w14:textId="679C392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33D7" w14:textId="5869E871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B738" w14:textId="7207269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996B" w14:textId="1761670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024BD7" w:rsidRPr="0020119E" w14:paraId="119C4B99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9C78" w14:textId="0EB9182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.1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839B" w14:textId="6DE18ADA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(E)-2-octena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AD3F" w14:textId="0098CDDA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4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1EDB" w14:textId="011DD308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90A7" w14:textId="70357B2C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att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0906" w14:textId="159B94DF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E10D" w14:textId="34428A9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A090" w14:textId="77CAE318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A347" w14:textId="6F494CD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DB5F" w14:textId="1AE16B8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99AA" w14:textId="42B8A960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D38C" w14:textId="44DD66E8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</w:tr>
      <w:tr w:rsidR="00024BD7" w:rsidRPr="0020119E" w14:paraId="68A78574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4A0E" w14:textId="7CC1AEB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DD64" w14:textId="2D598E69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cetic aci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2B29" w14:textId="5FB90E7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43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719A" w14:textId="596CA72C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oxylic ac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F324" w14:textId="385628D0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cid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8FE2" w14:textId="5C6887A1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A8D8" w14:textId="3128240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34D9" w14:textId="6BFBC42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1C29" w14:textId="6A165688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14A2" w14:textId="00452E7A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&lt;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461F" w14:textId="2E414170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E0BD" w14:textId="1878254E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024BD7" w:rsidRPr="0020119E" w14:paraId="35F3661A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4EF2" w14:textId="543BDCFA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66CB" w14:textId="17995324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-octen-3-o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3B28" w14:textId="70174A4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44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5D52" w14:textId="488909C4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134A" w14:textId="4C486FCE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earth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EB80" w14:textId="11F6163E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83D0" w14:textId="28C00B4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9521" w14:textId="6A7DC34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19A3" w14:textId="76028BA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456E" w14:textId="739D10F6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3DD0" w14:textId="6BA0A9F8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3EE4" w14:textId="0DA591F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024BD7" w:rsidRPr="0020119E" w14:paraId="52AB4778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650BE" w14:textId="23DEA3B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.04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4438A" w14:textId="2F3AEF7B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pentanoic aci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00004" w14:textId="03021947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88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D862D" w14:textId="0290793C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arboxylic aci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13554" w14:textId="7B87AE5D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hees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7AE36" w14:textId="1F392623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30729" w14:textId="6E78BE6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69CEA" w14:textId="292CEC94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EA1F1" w14:textId="5AB557B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7415D" w14:textId="39F07F6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36A11" w14:textId="5A5590A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913D9" w14:textId="1F9A390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024BD7" w:rsidRPr="0020119E" w14:paraId="6BB42490" w14:textId="77777777" w:rsidTr="00024BD7">
        <w:trPr>
          <w:trHeight w:val="261"/>
          <w:jc w:val="center"/>
        </w:trPr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D5061" w14:textId="751CA2F4" w:rsidR="00024BD7" w:rsidRPr="0020119E" w:rsidRDefault="00024BD7" w:rsidP="00024BD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119E">
              <w:rPr>
                <w:rFonts w:ascii="Times New Roman" w:hAnsi="Times New Roman" w:cs="Times New Roman"/>
                <w:b/>
                <w:bCs/>
                <w:lang w:val="en-US"/>
              </w:rPr>
              <w:t>Isoprenoid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15CBF" w14:textId="5197EB3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FFE7A" w14:textId="100CAEBB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26829" w14:textId="4FD095B9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2BE92" w14:textId="1860ACC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59A11" w14:textId="15FCA55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44C67" w14:textId="0C82EE4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3EE2C" w14:textId="72644A4A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4F742" w14:textId="6FA6F07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E80AE" w14:textId="47ED24B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B8E04" w14:textId="7904CB03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4BD7" w:rsidRPr="0020119E" w14:paraId="45E7CAC0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74DC" w14:textId="32D2EA96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.0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DC96" w14:textId="607E4C84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α-pine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4DF8" w14:textId="684A3D7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00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F704" w14:textId="0325E6F0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18B6" w14:textId="601948B2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herb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EA2B" w14:textId="4506C7C2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2441" w14:textId="302A27F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80AB" w14:textId="5C4BAA9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FCA8" w14:textId="3731B0DA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ADC6" w14:textId="5DDCFCE2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3842" w14:textId="01DE5E9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FFB7" w14:textId="4AE0982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024BD7" w:rsidRPr="0020119E" w14:paraId="21A6AAAB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30DE" w14:textId="253B132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.02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98D3" w14:textId="665B767E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limone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D13C" w14:textId="5DDDB51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16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CAEE" w14:textId="1D79DE3F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E819" w14:textId="674FE004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E68A" w14:textId="7E51DE14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25B6" w14:textId="25C1A34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680B" w14:textId="10A2622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5F49" w14:textId="79F4037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65EF" w14:textId="5B0AF4D8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69C1" w14:textId="4E5FE85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C230" w14:textId="50625F8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024BD7" w:rsidRPr="0020119E" w14:paraId="1B068DD1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D94B" w14:textId="68F8724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08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B9F5" w14:textId="1E45B1CA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6-methyl-5-hepten-2-one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D02E" w14:textId="72C2669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33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7AC2" w14:textId="26E70215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3CAC" w14:textId="074794E8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3DF2" w14:textId="60284160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2DE1" w14:textId="0360E97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D6BA" w14:textId="37E8B7F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43B6" w14:textId="2134E3B7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620D" w14:textId="4B973EC1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6AC3" w14:textId="044F59B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6CBF" w14:textId="73328984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</w:tr>
      <w:tr w:rsidR="00024BD7" w:rsidRPr="0020119E" w14:paraId="4CBED0E4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659B" w14:textId="74D26F5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.0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9D5C" w14:textId="4805FCC0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o-guaiaco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B925" w14:textId="28BE28B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59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C1C4" w14:textId="222DD672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69D3" w14:textId="53888996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wood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939A" w14:textId="381325D8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4D85" w14:textId="519FADF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A13D" w14:textId="75E1455A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644B" w14:textId="0510990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87DB" w14:textId="3729AECA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CB01" w14:textId="552359F1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B529" w14:textId="483E553B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024BD7" w:rsidRPr="0020119E" w14:paraId="7982F4F5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70B1" w14:textId="1A589AB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.04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3288" w14:textId="54352A7D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itral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6B65" w14:textId="16ABD17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7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A8F5" w14:textId="58902DE1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795F" w14:textId="2E3CF48B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1E76" w14:textId="737E503C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4C63" w14:textId="4FD9028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62A8" w14:textId="53431B9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A810" w14:textId="68CC830D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5045" w14:textId="664B665B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349E" w14:textId="75A2A5A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6B29" w14:textId="7BB99D0E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024BD7" w:rsidRPr="0020119E" w14:paraId="653E4EF4" w14:textId="77777777" w:rsidTr="00024BD7">
        <w:trPr>
          <w:trHeight w:val="261"/>
          <w:jc w:val="center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5E69B" w14:textId="1ACB1481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.10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C811A" w14:textId="7BDE5A6C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geranyl acetone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1B683" w14:textId="1C3FDEF7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185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380EE" w14:textId="59597BC7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5ECED" w14:textId="58EE5729" w:rsidR="00024BD7" w:rsidRPr="0020119E" w:rsidRDefault="00024BD7" w:rsidP="00024BD7">
            <w:pPr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F037E" w14:textId="4A929FE1" w:rsidR="00024BD7" w:rsidRPr="00151AE2" w:rsidRDefault="00024BD7" w:rsidP="00024BD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AE2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5DD98" w14:textId="760C485C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2BFB8" w14:textId="5040F884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1FC31" w14:textId="08CC892E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4B180" w14:textId="52E6514F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A6333" w14:textId="68CA3045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C8459" w14:textId="2FAAA879" w:rsidR="00024BD7" w:rsidRPr="0020119E" w:rsidRDefault="00024BD7" w:rsidP="00024B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119E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</w:tbl>
    <w:p w14:paraId="41FAF6C0" w14:textId="5231FEEE" w:rsidR="00235A10" w:rsidRPr="00235A10" w:rsidRDefault="00235A10" w:rsidP="00235A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ID: Volatile compound identification. RI: Retention index. relative to n-alkanes (C7-C30) on the SupelcoWax capillary column. ETHY: </w:t>
      </w:r>
      <w:r w:rsidRPr="00235A1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 value for T-test between control and ethylene treated fruits. IAA: </w:t>
      </w:r>
      <w:r w:rsidRPr="00235A1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 value for T-test between control and auxin treated fruits. ETHY+IAA: </w:t>
      </w:r>
      <w:r w:rsidRPr="00235A1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 value for T-test between control and ethylene-auxin treated fruits. *Compound confirmed by mass spectrum comparison with external standard. Values in bold letters show significant differences (</w:t>
      </w:r>
      <w:r w:rsidRPr="00235A1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35A10">
        <w:rPr>
          <w:rFonts w:ascii="Times New Roman" w:hAnsi="Times New Roman" w:cs="Times New Roman"/>
          <w:sz w:val="24"/>
          <w:szCs w:val="24"/>
          <w:lang w:val="en-US"/>
        </w:rPr>
        <w:t xml:space="preserve"> &lt; 0.05) between the control and treated fruits.</w:t>
      </w:r>
    </w:p>
    <w:sectPr w:rsidR="00235A10" w:rsidRPr="00235A10" w:rsidSect="0020119E">
      <w:pgSz w:w="16838" w:h="11906" w:orient="landscape"/>
      <w:pgMar w:top="117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A10"/>
    <w:rsid w:val="00024BD7"/>
    <w:rsid w:val="00151AE2"/>
    <w:rsid w:val="0020119E"/>
    <w:rsid w:val="00235A10"/>
    <w:rsid w:val="00454EE7"/>
    <w:rsid w:val="007F6C16"/>
    <w:rsid w:val="00AA6D0E"/>
    <w:rsid w:val="00B47FD8"/>
    <w:rsid w:val="00E75AC5"/>
    <w:rsid w:val="00F8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8EEF8"/>
  <w15:chartTrackingRefBased/>
  <w15:docId w15:val="{B192C400-94D5-4E89-8EC8-2AECA5FB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35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75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7</cp:revision>
  <dcterms:created xsi:type="dcterms:W3CDTF">2021-08-09T17:42:00Z</dcterms:created>
  <dcterms:modified xsi:type="dcterms:W3CDTF">2021-10-27T14:35:00Z</dcterms:modified>
</cp:coreProperties>
</file>